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FDB87" w14:textId="77777777" w:rsidR="00065684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EC4011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Additional file 1 </w:t>
      </w:r>
    </w:p>
    <w:p w14:paraId="2CE21882" w14:textId="77777777" w:rsidR="00065684" w:rsidRDefault="00065684" w:rsidP="00EC401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51FECFF5" w14:textId="5102B55E" w:rsidR="00EC4011" w:rsidRPr="00EC4011" w:rsidRDefault="00065684" w:rsidP="00EC401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E</w:t>
      </w:r>
      <w:r w:rsidR="00EC4011" w:rsidRPr="00EC4011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xample of database search strategy </w:t>
      </w:r>
    </w:p>
    <w:p w14:paraId="377CD766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4B604563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1 youth</w:t>
      </w:r>
    </w:p>
    <w:p w14:paraId="4752BEEE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C7393BE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2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dolescen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08F7AD5A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0C21A8F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3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cceptanc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18190A7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297330D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4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refus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2D8E7881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DB1AD3A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5 COVID-19 vaccine</w:t>
      </w:r>
    </w:p>
    <w:p w14:paraId="344F6509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64E3D160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6 1 or 2 or 3 or 4 or 5</w:t>
      </w:r>
    </w:p>
    <w:p w14:paraId="12E4382E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584BEA31" w14:textId="77777777" w:rsidR="00EC4011" w:rsidRDefault="00EC4011" w:rsidP="00EC4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7 1 and 2 and 3 and 4 and 5</w:t>
      </w:r>
    </w:p>
    <w:p w14:paraId="1642268E" w14:textId="77777777" w:rsidR="00F73FE5" w:rsidRDefault="00F73FE5"/>
    <w:sectPr w:rsidR="00F73F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11"/>
    <w:rsid w:val="00065684"/>
    <w:rsid w:val="00EC4011"/>
    <w:rsid w:val="00F7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0375F"/>
  <w15:chartTrackingRefBased/>
  <w15:docId w15:val="{E7565BA0-FED9-4D95-AC3D-D6B16BBAA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Blahut</dc:creator>
  <cp:keywords/>
  <dc:description/>
  <cp:lastModifiedBy>Roger Blahut</cp:lastModifiedBy>
  <cp:revision>2</cp:revision>
  <dcterms:created xsi:type="dcterms:W3CDTF">2022-10-06T14:38:00Z</dcterms:created>
  <dcterms:modified xsi:type="dcterms:W3CDTF">2022-10-17T17:05:00Z</dcterms:modified>
</cp:coreProperties>
</file>